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4D234" w14:textId="46722925" w:rsidR="00E73FD6" w:rsidRPr="0071649B" w:rsidRDefault="00E611F3" w:rsidP="008D310D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upplemental Tabl</w:t>
      </w:r>
      <w:r w:rsidR="00BE6CBE">
        <w:rPr>
          <w:b/>
          <w:bCs/>
          <w:sz w:val="20"/>
          <w:szCs w:val="20"/>
        </w:rPr>
        <w:t xml:space="preserve">e </w:t>
      </w:r>
      <w:r w:rsidR="00A81009">
        <w:rPr>
          <w:b/>
          <w:bCs/>
          <w:sz w:val="20"/>
          <w:szCs w:val="20"/>
        </w:rPr>
        <w:t>4</w:t>
      </w:r>
      <w:r w:rsidR="00BE6CBE">
        <w:rPr>
          <w:b/>
          <w:bCs/>
          <w:sz w:val="20"/>
          <w:szCs w:val="20"/>
        </w:rPr>
        <w:t xml:space="preserve"> –  Sensitivity analysis of analysis one (OSA+T2D vs OSA) –</w:t>
      </w:r>
      <w:r>
        <w:rPr>
          <w:b/>
          <w:bCs/>
          <w:sz w:val="20"/>
          <w:szCs w:val="20"/>
        </w:rPr>
        <w:t xml:space="preserve"> </w:t>
      </w:r>
      <w:r w:rsidR="00BE6CBE">
        <w:rPr>
          <w:sz w:val="20"/>
          <w:szCs w:val="20"/>
        </w:rPr>
        <w:t>This analysis uses the same methodology as described in the main manuscript with the only addition that patients are required to have BMI data available at baseline.</w:t>
      </w:r>
    </w:p>
    <w:p w14:paraId="17E6CEC6" w14:textId="77777777" w:rsidR="008D310D" w:rsidRPr="0071649B" w:rsidRDefault="008D310D" w:rsidP="008D310D">
      <w:pPr>
        <w:rPr>
          <w:sz w:val="20"/>
          <w:szCs w:val="20"/>
        </w:rPr>
      </w:pPr>
    </w:p>
    <w:tbl>
      <w:tblPr>
        <w:tblStyle w:val="TableGrid"/>
        <w:tblW w:w="8201" w:type="dxa"/>
        <w:tblLook w:val="04A0" w:firstRow="1" w:lastRow="0" w:firstColumn="1" w:lastColumn="0" w:noHBand="0" w:noVBand="1"/>
      </w:tblPr>
      <w:tblGrid>
        <w:gridCol w:w="2428"/>
        <w:gridCol w:w="962"/>
        <w:gridCol w:w="1365"/>
        <w:gridCol w:w="994"/>
        <w:gridCol w:w="1318"/>
        <w:gridCol w:w="1134"/>
      </w:tblGrid>
      <w:tr w:rsidR="00E611F3" w:rsidRPr="0071649B" w14:paraId="0F5CA3F7" w14:textId="77777777" w:rsidTr="00E611F3">
        <w:trPr>
          <w:trHeight w:val="558"/>
        </w:trPr>
        <w:tc>
          <w:tcPr>
            <w:tcW w:w="0" w:type="auto"/>
          </w:tcPr>
          <w:p w14:paraId="530185D5" w14:textId="0B7920F2" w:rsidR="00E611F3" w:rsidRPr="0071649B" w:rsidRDefault="00E611F3" w:rsidP="00354CC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C780C53" w14:textId="77777777" w:rsidR="00E611F3" w:rsidRPr="0071649B" w:rsidRDefault="00E611F3" w:rsidP="00354CC0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247DC517" w14:textId="77777777" w:rsidR="00E611F3" w:rsidRPr="0071649B" w:rsidRDefault="00E611F3" w:rsidP="00354CC0">
            <w:pPr>
              <w:spacing w:line="480" w:lineRule="auto"/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07FEBD6E" w14:textId="77777777" w:rsidR="00E611F3" w:rsidRPr="0071649B" w:rsidRDefault="00E611F3" w:rsidP="00354CC0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4CC7C79A" w14:textId="5C4C7FE6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27414E11" w14:textId="1A26B099" w:rsidR="00E611F3" w:rsidRPr="00E611F3" w:rsidRDefault="00E611F3" w:rsidP="00354CC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E611F3" w:rsidRPr="0071649B" w14:paraId="0AFF60EF" w14:textId="77777777" w:rsidTr="00E611F3">
        <w:tc>
          <w:tcPr>
            <w:tcW w:w="0" w:type="auto"/>
            <w:vMerge w:val="restart"/>
            <w:vAlign w:val="center"/>
          </w:tcPr>
          <w:p w14:paraId="700B00A3" w14:textId="0E7119EC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Peripheral neuropathy</w:t>
            </w:r>
          </w:p>
        </w:tc>
        <w:tc>
          <w:tcPr>
            <w:tcW w:w="0" w:type="auto"/>
            <w:vAlign w:val="center"/>
          </w:tcPr>
          <w:p w14:paraId="7124591C" w14:textId="57FCBD93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1A7B7698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0D815C98" w14:textId="569C0F46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34,759</w:t>
            </w:r>
          </w:p>
        </w:tc>
        <w:tc>
          <w:tcPr>
            <w:tcW w:w="994" w:type="dxa"/>
            <w:vAlign w:val="center"/>
          </w:tcPr>
          <w:p w14:paraId="36C9EF9D" w14:textId="3C02CD6B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8,480</w:t>
            </w:r>
          </w:p>
        </w:tc>
        <w:tc>
          <w:tcPr>
            <w:tcW w:w="1318" w:type="dxa"/>
            <w:vMerge w:val="restart"/>
            <w:vAlign w:val="center"/>
          </w:tcPr>
          <w:p w14:paraId="4535519F" w14:textId="1294B5A7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.004</w:t>
            </w:r>
          </w:p>
        </w:tc>
        <w:tc>
          <w:tcPr>
            <w:tcW w:w="1134" w:type="dxa"/>
            <w:vMerge w:val="restart"/>
            <w:vAlign w:val="center"/>
          </w:tcPr>
          <w:p w14:paraId="29891535" w14:textId="6E097CF1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2.887, 3.125)</w:t>
            </w:r>
          </w:p>
        </w:tc>
      </w:tr>
      <w:tr w:rsidR="00E611F3" w:rsidRPr="0071649B" w14:paraId="1D0A85ED" w14:textId="77777777" w:rsidTr="00E611F3">
        <w:tc>
          <w:tcPr>
            <w:tcW w:w="0" w:type="auto"/>
            <w:vMerge/>
            <w:vAlign w:val="center"/>
          </w:tcPr>
          <w:p w14:paraId="023659AA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1A8201" w14:textId="79ECCB8F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65FA69DB" w14:textId="528F454E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5,881</w:t>
            </w:r>
          </w:p>
        </w:tc>
        <w:tc>
          <w:tcPr>
            <w:tcW w:w="994" w:type="dxa"/>
            <w:vAlign w:val="center"/>
          </w:tcPr>
          <w:p w14:paraId="52BBF350" w14:textId="5D62AD75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468</w:t>
            </w:r>
          </w:p>
        </w:tc>
        <w:tc>
          <w:tcPr>
            <w:tcW w:w="1318" w:type="dxa"/>
            <w:vMerge/>
            <w:vAlign w:val="center"/>
          </w:tcPr>
          <w:p w14:paraId="2A6D3C03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BA3FC15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227F18E7" w14:textId="77777777" w:rsidTr="00E611F3">
        <w:tc>
          <w:tcPr>
            <w:tcW w:w="0" w:type="auto"/>
            <w:vMerge w:val="restart"/>
            <w:vAlign w:val="center"/>
          </w:tcPr>
          <w:p w14:paraId="37C095D6" w14:textId="5754BF7C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Macular oedema</w:t>
            </w:r>
          </w:p>
        </w:tc>
        <w:tc>
          <w:tcPr>
            <w:tcW w:w="0" w:type="auto"/>
            <w:vAlign w:val="center"/>
          </w:tcPr>
          <w:p w14:paraId="72410A2E" w14:textId="73486ACA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443085F0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48F3284" w14:textId="48EDDE73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250</w:t>
            </w:r>
          </w:p>
        </w:tc>
        <w:tc>
          <w:tcPr>
            <w:tcW w:w="994" w:type="dxa"/>
            <w:vAlign w:val="center"/>
          </w:tcPr>
          <w:p w14:paraId="54919BC3" w14:textId="687BB09A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46</w:t>
            </w:r>
          </w:p>
        </w:tc>
        <w:tc>
          <w:tcPr>
            <w:tcW w:w="1318" w:type="dxa"/>
            <w:vMerge w:val="restart"/>
            <w:vAlign w:val="center"/>
          </w:tcPr>
          <w:p w14:paraId="44E84A58" w14:textId="2DC757E2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.636</w:t>
            </w:r>
          </w:p>
        </w:tc>
        <w:tc>
          <w:tcPr>
            <w:tcW w:w="1134" w:type="dxa"/>
            <w:vMerge w:val="restart"/>
            <w:vAlign w:val="center"/>
          </w:tcPr>
          <w:p w14:paraId="1E78FC98" w14:textId="5383356B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5.494, 8.015)</w:t>
            </w:r>
          </w:p>
        </w:tc>
      </w:tr>
      <w:tr w:rsidR="00E611F3" w:rsidRPr="0071649B" w14:paraId="45C502B3" w14:textId="77777777" w:rsidTr="00E611F3">
        <w:tc>
          <w:tcPr>
            <w:tcW w:w="0" w:type="auto"/>
            <w:vMerge/>
            <w:vAlign w:val="center"/>
          </w:tcPr>
          <w:p w14:paraId="00EB2CEA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26BC10" w14:textId="42A31F5B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3E098E5A" w14:textId="6C32E114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197</w:t>
            </w:r>
          </w:p>
        </w:tc>
        <w:tc>
          <w:tcPr>
            <w:tcW w:w="994" w:type="dxa"/>
            <w:vAlign w:val="center"/>
          </w:tcPr>
          <w:p w14:paraId="0FA6DE27" w14:textId="76F1B3FF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26</w:t>
            </w:r>
          </w:p>
        </w:tc>
        <w:tc>
          <w:tcPr>
            <w:tcW w:w="1318" w:type="dxa"/>
            <w:vMerge/>
            <w:vAlign w:val="center"/>
          </w:tcPr>
          <w:p w14:paraId="4EECFE6F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4E9BB58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2BE0EE2D" w14:textId="77777777" w:rsidTr="00E611F3">
        <w:tc>
          <w:tcPr>
            <w:tcW w:w="0" w:type="auto"/>
            <w:vMerge w:val="restart"/>
            <w:vAlign w:val="center"/>
          </w:tcPr>
          <w:p w14:paraId="32055DE0" w14:textId="22CE22D8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Retinopathy (excluding macular oedema)</w:t>
            </w:r>
          </w:p>
        </w:tc>
        <w:tc>
          <w:tcPr>
            <w:tcW w:w="0" w:type="auto"/>
            <w:vAlign w:val="center"/>
          </w:tcPr>
          <w:p w14:paraId="12EF33D8" w14:textId="3C35C27E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DA4944C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2DDA159B" w14:textId="0487B9B2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7,195</w:t>
            </w:r>
          </w:p>
        </w:tc>
        <w:tc>
          <w:tcPr>
            <w:tcW w:w="994" w:type="dxa"/>
            <w:vAlign w:val="center"/>
          </w:tcPr>
          <w:p w14:paraId="227BA7AA" w14:textId="65EB83D4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,153</w:t>
            </w:r>
          </w:p>
        </w:tc>
        <w:tc>
          <w:tcPr>
            <w:tcW w:w="1318" w:type="dxa"/>
            <w:vMerge w:val="restart"/>
            <w:vAlign w:val="center"/>
          </w:tcPr>
          <w:p w14:paraId="198A6165" w14:textId="0F02E98C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.063</w:t>
            </w:r>
          </w:p>
        </w:tc>
        <w:tc>
          <w:tcPr>
            <w:tcW w:w="1134" w:type="dxa"/>
            <w:vMerge w:val="restart"/>
            <w:vAlign w:val="center"/>
          </w:tcPr>
          <w:p w14:paraId="6CC710EB" w14:textId="7DC64AF1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5.452, 6.743)</w:t>
            </w:r>
          </w:p>
        </w:tc>
      </w:tr>
      <w:tr w:rsidR="00E611F3" w:rsidRPr="0071649B" w14:paraId="21D7C83A" w14:textId="77777777" w:rsidTr="00E611F3">
        <w:tc>
          <w:tcPr>
            <w:tcW w:w="0" w:type="auto"/>
            <w:vMerge/>
            <w:vAlign w:val="center"/>
          </w:tcPr>
          <w:p w14:paraId="6F1DEFEA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89CD5B" w14:textId="7B773807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439804E2" w14:textId="172D55A1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676</w:t>
            </w:r>
          </w:p>
        </w:tc>
        <w:tc>
          <w:tcPr>
            <w:tcW w:w="994" w:type="dxa"/>
            <w:vAlign w:val="center"/>
          </w:tcPr>
          <w:p w14:paraId="3A00305D" w14:textId="413AAD66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04</w:t>
            </w:r>
          </w:p>
        </w:tc>
        <w:tc>
          <w:tcPr>
            <w:tcW w:w="1318" w:type="dxa"/>
            <w:vMerge/>
            <w:vAlign w:val="center"/>
          </w:tcPr>
          <w:p w14:paraId="687161A5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0BBDB45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2FAE71BB" w14:textId="77777777" w:rsidTr="00E611F3">
        <w:tc>
          <w:tcPr>
            <w:tcW w:w="0" w:type="auto"/>
            <w:vMerge w:val="restart"/>
            <w:vAlign w:val="center"/>
          </w:tcPr>
          <w:p w14:paraId="6E290A98" w14:textId="3B7BCE08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mputations</w:t>
            </w:r>
          </w:p>
        </w:tc>
        <w:tc>
          <w:tcPr>
            <w:tcW w:w="0" w:type="auto"/>
            <w:vAlign w:val="center"/>
          </w:tcPr>
          <w:p w14:paraId="37886BE5" w14:textId="75732B92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07A001A4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206BB511" w14:textId="4FCADA6E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096</w:t>
            </w:r>
          </w:p>
        </w:tc>
        <w:tc>
          <w:tcPr>
            <w:tcW w:w="994" w:type="dxa"/>
            <w:vAlign w:val="center"/>
          </w:tcPr>
          <w:p w14:paraId="5F0E0166" w14:textId="342A870D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5</w:t>
            </w:r>
          </w:p>
        </w:tc>
        <w:tc>
          <w:tcPr>
            <w:tcW w:w="1318" w:type="dxa"/>
            <w:vMerge w:val="restart"/>
            <w:vAlign w:val="center"/>
          </w:tcPr>
          <w:p w14:paraId="5CA77DE6" w14:textId="6FC1A80D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.745</w:t>
            </w:r>
          </w:p>
        </w:tc>
        <w:tc>
          <w:tcPr>
            <w:tcW w:w="1134" w:type="dxa"/>
            <w:vMerge w:val="restart"/>
            <w:vAlign w:val="center"/>
          </w:tcPr>
          <w:p w14:paraId="2095D8E4" w14:textId="7358FBF9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2.814, 4.984)</w:t>
            </w:r>
          </w:p>
        </w:tc>
      </w:tr>
      <w:tr w:rsidR="00E611F3" w:rsidRPr="0071649B" w14:paraId="3D0236A8" w14:textId="77777777" w:rsidTr="00E611F3">
        <w:tc>
          <w:tcPr>
            <w:tcW w:w="0" w:type="auto"/>
            <w:vMerge/>
            <w:vAlign w:val="center"/>
          </w:tcPr>
          <w:p w14:paraId="524DD0AC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4B4A1A" w14:textId="38EAD065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79668555" w14:textId="5E8BD670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294</w:t>
            </w:r>
          </w:p>
        </w:tc>
        <w:tc>
          <w:tcPr>
            <w:tcW w:w="994" w:type="dxa"/>
            <w:vAlign w:val="center"/>
          </w:tcPr>
          <w:p w14:paraId="6D160F6D" w14:textId="35AE62ED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1</w:t>
            </w:r>
          </w:p>
        </w:tc>
        <w:tc>
          <w:tcPr>
            <w:tcW w:w="1318" w:type="dxa"/>
            <w:vMerge/>
            <w:vAlign w:val="center"/>
          </w:tcPr>
          <w:p w14:paraId="702C6E56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391D76C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37F84FEE" w14:textId="77777777" w:rsidTr="00E611F3">
        <w:tc>
          <w:tcPr>
            <w:tcW w:w="0" w:type="auto"/>
            <w:vMerge w:val="restart"/>
            <w:vAlign w:val="center"/>
          </w:tcPr>
          <w:p w14:paraId="18F79E94" w14:textId="3AFEC252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utonomic neuropathy</w:t>
            </w:r>
          </w:p>
        </w:tc>
        <w:tc>
          <w:tcPr>
            <w:tcW w:w="0" w:type="auto"/>
            <w:vAlign w:val="center"/>
          </w:tcPr>
          <w:p w14:paraId="6E8B5B8B" w14:textId="5E5B6B09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343E425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vAlign w:val="center"/>
          </w:tcPr>
          <w:p w14:paraId="0E945B00" w14:textId="0ED1FA6C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465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C73D6B4" w14:textId="2880AD5E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86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3C95FF24" w14:textId="192197B4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5.225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169EEBA" w14:textId="38C59893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23.655, 52.455)</w:t>
            </w:r>
          </w:p>
        </w:tc>
      </w:tr>
      <w:tr w:rsidR="00E611F3" w:rsidRPr="0071649B" w14:paraId="091FC1B9" w14:textId="77777777" w:rsidTr="00E611F3">
        <w:tc>
          <w:tcPr>
            <w:tcW w:w="0" w:type="auto"/>
            <w:vMerge/>
            <w:vAlign w:val="center"/>
          </w:tcPr>
          <w:p w14:paraId="4C1F28B0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68CFDC" w14:textId="5909A5EC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69FB28A6" w14:textId="6B87C876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363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3536090" w14:textId="5322447D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5</w:t>
            </w: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404FBC89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E00A0A5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1AA26DC3" w14:textId="77777777" w:rsidTr="00E611F3">
        <w:tc>
          <w:tcPr>
            <w:tcW w:w="0" w:type="auto"/>
            <w:vMerge w:val="restart"/>
            <w:vAlign w:val="center"/>
          </w:tcPr>
          <w:p w14:paraId="22577947" w14:textId="4785B49D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CKD</w:t>
            </w:r>
          </w:p>
        </w:tc>
        <w:tc>
          <w:tcPr>
            <w:tcW w:w="0" w:type="auto"/>
            <w:vAlign w:val="center"/>
          </w:tcPr>
          <w:p w14:paraId="10D44C92" w14:textId="742620CB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3B8A4439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vAlign w:val="center"/>
          </w:tcPr>
          <w:p w14:paraId="4268079D" w14:textId="13CD7BBB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23,391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BF8E1C3" w14:textId="4D105FB8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,755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57684882" w14:textId="2EAF4CCD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756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6B28B9A" w14:textId="16221583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696, 1.820)</w:t>
            </w:r>
          </w:p>
        </w:tc>
      </w:tr>
      <w:tr w:rsidR="00E611F3" w:rsidRPr="0071649B" w14:paraId="07AB9B5A" w14:textId="77777777" w:rsidTr="00E611F3">
        <w:tc>
          <w:tcPr>
            <w:tcW w:w="0" w:type="auto"/>
            <w:vMerge/>
            <w:vAlign w:val="center"/>
          </w:tcPr>
          <w:p w14:paraId="64598B02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36BC45" w14:textId="2DB4097A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0E1762B" w14:textId="0834E4D2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30,00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47EED97" w14:textId="703B10FF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5,145</w:t>
            </w:r>
          </w:p>
        </w:tc>
        <w:tc>
          <w:tcPr>
            <w:tcW w:w="1318" w:type="dxa"/>
            <w:vMerge/>
            <w:shd w:val="clear" w:color="auto" w:fill="auto"/>
            <w:vAlign w:val="center"/>
          </w:tcPr>
          <w:p w14:paraId="2E8DC559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FD8B530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527DA7D7" w14:textId="77777777" w:rsidTr="00E611F3">
        <w:tc>
          <w:tcPr>
            <w:tcW w:w="0" w:type="auto"/>
            <w:vMerge w:val="restart"/>
            <w:vAlign w:val="center"/>
          </w:tcPr>
          <w:p w14:paraId="5D7385EA" w14:textId="6F6EB3A3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Foot ulcers</w:t>
            </w:r>
          </w:p>
        </w:tc>
        <w:tc>
          <w:tcPr>
            <w:tcW w:w="0" w:type="auto"/>
            <w:vAlign w:val="center"/>
          </w:tcPr>
          <w:p w14:paraId="33E54105" w14:textId="75C4F47E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CFC1C94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vAlign w:val="center"/>
          </w:tcPr>
          <w:p w14:paraId="6EE149B5" w14:textId="5AAD36D4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7,049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3D58CFA" w14:textId="421D5090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,353</w:t>
            </w:r>
          </w:p>
        </w:tc>
        <w:tc>
          <w:tcPr>
            <w:tcW w:w="1318" w:type="dxa"/>
            <w:vMerge w:val="restart"/>
            <w:shd w:val="clear" w:color="auto" w:fill="auto"/>
            <w:vAlign w:val="center"/>
          </w:tcPr>
          <w:p w14:paraId="67257518" w14:textId="629DCAA5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5.839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30A0565" w14:textId="5A7411A7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5.283, 6.453)</w:t>
            </w:r>
          </w:p>
        </w:tc>
      </w:tr>
      <w:tr w:rsidR="00E611F3" w:rsidRPr="0071649B" w14:paraId="2F0D2A40" w14:textId="77777777" w:rsidTr="00E611F3">
        <w:tc>
          <w:tcPr>
            <w:tcW w:w="0" w:type="auto"/>
            <w:vMerge/>
          </w:tcPr>
          <w:p w14:paraId="2A4F5A6F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4D0F11" w14:textId="5E439B91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447E89A" w14:textId="79A86D37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843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5B3253A" w14:textId="4D72CD11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59</w:t>
            </w:r>
          </w:p>
        </w:tc>
        <w:tc>
          <w:tcPr>
            <w:tcW w:w="1318" w:type="dxa"/>
            <w:vMerge/>
            <w:shd w:val="clear" w:color="auto" w:fill="auto"/>
          </w:tcPr>
          <w:p w14:paraId="096CC2DB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C7C13B7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6E486638" w14:textId="77777777" w:rsidTr="00E611F3">
        <w:tc>
          <w:tcPr>
            <w:tcW w:w="0" w:type="auto"/>
          </w:tcPr>
          <w:p w14:paraId="271A99C4" w14:textId="77777777" w:rsidR="00E611F3" w:rsidRPr="0071649B" w:rsidRDefault="00E611F3" w:rsidP="00E611F3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ardiovascular outcomes</w:t>
            </w:r>
          </w:p>
        </w:tc>
        <w:tc>
          <w:tcPr>
            <w:tcW w:w="0" w:type="auto"/>
          </w:tcPr>
          <w:p w14:paraId="4289B6BD" w14:textId="77777777" w:rsidR="00E611F3" w:rsidRPr="0071649B" w:rsidRDefault="00E611F3" w:rsidP="00E611F3">
            <w:pPr>
              <w:rPr>
                <w:b/>
                <w:bCs/>
                <w:sz w:val="20"/>
                <w:szCs w:val="20"/>
              </w:rPr>
            </w:pPr>
            <w:bookmarkStart w:id="0" w:name="_Hlk147237215"/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383455E4" w14:textId="77777777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4ACFCE84" w14:textId="77777777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0C7E814A" w14:textId="3CDE4CB0" w:rsidR="00E611F3" w:rsidRPr="0071649B" w:rsidRDefault="00E611F3" w:rsidP="00E611F3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6C32A748" w14:textId="659D5AF3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bookmarkEnd w:id="0"/>
      <w:tr w:rsidR="00E611F3" w:rsidRPr="0071649B" w14:paraId="1FD59DEE" w14:textId="77777777" w:rsidTr="00E611F3">
        <w:tc>
          <w:tcPr>
            <w:tcW w:w="0" w:type="auto"/>
            <w:vMerge w:val="restart"/>
            <w:vAlign w:val="center"/>
          </w:tcPr>
          <w:p w14:paraId="6A86764A" w14:textId="15A63521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Ischaemic heart disease</w:t>
            </w:r>
          </w:p>
        </w:tc>
        <w:tc>
          <w:tcPr>
            <w:tcW w:w="0" w:type="auto"/>
            <w:vAlign w:val="center"/>
          </w:tcPr>
          <w:p w14:paraId="4374F024" w14:textId="1FE48395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82D6732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00DCEC5E" w14:textId="5F193E4D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02,815</w:t>
            </w:r>
          </w:p>
        </w:tc>
        <w:tc>
          <w:tcPr>
            <w:tcW w:w="994" w:type="dxa"/>
            <w:vAlign w:val="center"/>
          </w:tcPr>
          <w:p w14:paraId="366487B9" w14:textId="667805D5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8,359</w:t>
            </w:r>
          </w:p>
        </w:tc>
        <w:tc>
          <w:tcPr>
            <w:tcW w:w="1318" w:type="dxa"/>
            <w:vMerge w:val="restart"/>
            <w:vAlign w:val="center"/>
          </w:tcPr>
          <w:p w14:paraId="237C37E7" w14:textId="0A373323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407</w:t>
            </w:r>
          </w:p>
        </w:tc>
        <w:tc>
          <w:tcPr>
            <w:tcW w:w="1134" w:type="dxa"/>
            <w:vMerge w:val="restart"/>
            <w:vAlign w:val="center"/>
          </w:tcPr>
          <w:p w14:paraId="6F79699D" w14:textId="02B18A47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363, 1.453)</w:t>
            </w:r>
          </w:p>
        </w:tc>
      </w:tr>
      <w:tr w:rsidR="00E611F3" w:rsidRPr="0071649B" w14:paraId="4FB382B9" w14:textId="77777777" w:rsidTr="00E611F3">
        <w:tc>
          <w:tcPr>
            <w:tcW w:w="0" w:type="auto"/>
            <w:vMerge/>
            <w:vAlign w:val="center"/>
          </w:tcPr>
          <w:p w14:paraId="61186A88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BBD0A8" w14:textId="00394390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40406A10" w14:textId="2584B1DE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08,557</w:t>
            </w:r>
          </w:p>
        </w:tc>
        <w:tc>
          <w:tcPr>
            <w:tcW w:w="994" w:type="dxa"/>
            <w:vAlign w:val="center"/>
          </w:tcPr>
          <w:p w14:paraId="0231C807" w14:textId="6EA8644B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6,905</w:t>
            </w:r>
          </w:p>
        </w:tc>
        <w:tc>
          <w:tcPr>
            <w:tcW w:w="1318" w:type="dxa"/>
            <w:vMerge/>
            <w:vAlign w:val="center"/>
          </w:tcPr>
          <w:p w14:paraId="288FD8EB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1817D5F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0061E505" w14:textId="77777777" w:rsidTr="00E611F3">
        <w:tc>
          <w:tcPr>
            <w:tcW w:w="0" w:type="auto"/>
            <w:vMerge w:val="restart"/>
            <w:vAlign w:val="center"/>
          </w:tcPr>
          <w:p w14:paraId="34AACB8C" w14:textId="3EA71E4A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174F999F" w14:textId="1C989DB5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63C5217B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CA258C8" w14:textId="73643DF1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18,012</w:t>
            </w:r>
          </w:p>
        </w:tc>
        <w:tc>
          <w:tcPr>
            <w:tcW w:w="994" w:type="dxa"/>
            <w:vAlign w:val="center"/>
          </w:tcPr>
          <w:p w14:paraId="1B34B61E" w14:textId="67A940AF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,129</w:t>
            </w:r>
          </w:p>
        </w:tc>
        <w:tc>
          <w:tcPr>
            <w:tcW w:w="1318" w:type="dxa"/>
            <w:vMerge w:val="restart"/>
            <w:vAlign w:val="center"/>
          </w:tcPr>
          <w:p w14:paraId="10B7CB55" w14:textId="39B503FE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476</w:t>
            </w:r>
          </w:p>
        </w:tc>
        <w:tc>
          <w:tcPr>
            <w:tcW w:w="1134" w:type="dxa"/>
            <w:vMerge w:val="restart"/>
            <w:vAlign w:val="center"/>
          </w:tcPr>
          <w:p w14:paraId="760030ED" w14:textId="7067029C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426, 1.529)</w:t>
            </w:r>
          </w:p>
        </w:tc>
      </w:tr>
      <w:tr w:rsidR="00E611F3" w:rsidRPr="0071649B" w14:paraId="2F8C86F2" w14:textId="77777777" w:rsidTr="00E611F3">
        <w:tc>
          <w:tcPr>
            <w:tcW w:w="0" w:type="auto"/>
            <w:vMerge/>
            <w:vAlign w:val="center"/>
          </w:tcPr>
          <w:p w14:paraId="469B9A1A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73B482" w14:textId="4CBDDC20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23E0B805" w14:textId="63235669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29,777</w:t>
            </w:r>
          </w:p>
        </w:tc>
        <w:tc>
          <w:tcPr>
            <w:tcW w:w="994" w:type="dxa"/>
            <w:vAlign w:val="center"/>
          </w:tcPr>
          <w:p w14:paraId="7F0054A8" w14:textId="5DB6D601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5,806</w:t>
            </w:r>
          </w:p>
        </w:tc>
        <w:tc>
          <w:tcPr>
            <w:tcW w:w="1318" w:type="dxa"/>
            <w:vMerge/>
            <w:vAlign w:val="center"/>
          </w:tcPr>
          <w:p w14:paraId="40FCBE2B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B185548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3CDB48EC" w14:textId="77777777" w:rsidTr="00E611F3">
        <w:tc>
          <w:tcPr>
            <w:tcW w:w="0" w:type="auto"/>
            <w:vMerge w:val="restart"/>
            <w:vAlign w:val="center"/>
          </w:tcPr>
          <w:p w14:paraId="3D21B8F2" w14:textId="504EBBD5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vAlign w:val="center"/>
          </w:tcPr>
          <w:p w14:paraId="51C0FD3F" w14:textId="25E6F389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3C031DA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2F455B7A" w14:textId="2FC4E904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23,337</w:t>
            </w:r>
          </w:p>
        </w:tc>
        <w:tc>
          <w:tcPr>
            <w:tcW w:w="994" w:type="dxa"/>
            <w:vAlign w:val="center"/>
          </w:tcPr>
          <w:p w14:paraId="12D324B9" w14:textId="302BFAB2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5,046</w:t>
            </w:r>
          </w:p>
        </w:tc>
        <w:tc>
          <w:tcPr>
            <w:tcW w:w="1318" w:type="dxa"/>
            <w:vMerge w:val="restart"/>
            <w:vAlign w:val="center"/>
          </w:tcPr>
          <w:p w14:paraId="01DFC138" w14:textId="7669FEDE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51</w:t>
            </w:r>
          </w:p>
        </w:tc>
        <w:tc>
          <w:tcPr>
            <w:tcW w:w="1134" w:type="dxa"/>
            <w:vMerge w:val="restart"/>
            <w:vAlign w:val="center"/>
          </w:tcPr>
          <w:p w14:paraId="000437BF" w14:textId="5B637B57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107, 1.198)</w:t>
            </w:r>
          </w:p>
        </w:tc>
      </w:tr>
      <w:tr w:rsidR="00E611F3" w:rsidRPr="0071649B" w14:paraId="72AEE377" w14:textId="77777777" w:rsidTr="00E611F3">
        <w:tc>
          <w:tcPr>
            <w:tcW w:w="0" w:type="auto"/>
            <w:vMerge/>
            <w:vAlign w:val="center"/>
          </w:tcPr>
          <w:p w14:paraId="4389487D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AECCC3" w14:textId="1B1371D7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40F21727" w14:textId="223D5A01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26,574</w:t>
            </w:r>
          </w:p>
        </w:tc>
        <w:tc>
          <w:tcPr>
            <w:tcW w:w="994" w:type="dxa"/>
            <w:vAlign w:val="center"/>
          </w:tcPr>
          <w:p w14:paraId="226F037E" w14:textId="26B29BF3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4,921</w:t>
            </w:r>
          </w:p>
        </w:tc>
        <w:tc>
          <w:tcPr>
            <w:tcW w:w="1318" w:type="dxa"/>
            <w:vMerge/>
            <w:vAlign w:val="center"/>
          </w:tcPr>
          <w:p w14:paraId="652FB554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24C42E3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0BC3F286" w14:textId="77777777" w:rsidTr="00E611F3">
        <w:tc>
          <w:tcPr>
            <w:tcW w:w="0" w:type="auto"/>
            <w:vMerge w:val="restart"/>
            <w:vAlign w:val="center"/>
          </w:tcPr>
          <w:p w14:paraId="3A5946BD" w14:textId="2C4CB91F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Ischaemic stroke</w:t>
            </w:r>
          </w:p>
        </w:tc>
        <w:tc>
          <w:tcPr>
            <w:tcW w:w="0" w:type="auto"/>
            <w:vAlign w:val="center"/>
          </w:tcPr>
          <w:p w14:paraId="0DFB99E7" w14:textId="28198CE3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084BF336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4BE0C3F" w14:textId="4A1C12DC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3,087</w:t>
            </w:r>
          </w:p>
        </w:tc>
        <w:tc>
          <w:tcPr>
            <w:tcW w:w="994" w:type="dxa"/>
            <w:vAlign w:val="center"/>
          </w:tcPr>
          <w:p w14:paraId="69E8BE7A" w14:textId="320C61AE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,719</w:t>
            </w:r>
          </w:p>
        </w:tc>
        <w:tc>
          <w:tcPr>
            <w:tcW w:w="1318" w:type="dxa"/>
            <w:vMerge w:val="restart"/>
            <w:vAlign w:val="center"/>
          </w:tcPr>
          <w:p w14:paraId="548DE641" w14:textId="084D379A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411</w:t>
            </w:r>
          </w:p>
        </w:tc>
        <w:tc>
          <w:tcPr>
            <w:tcW w:w="1134" w:type="dxa"/>
            <w:vMerge w:val="restart"/>
            <w:vAlign w:val="center"/>
          </w:tcPr>
          <w:p w14:paraId="62C71D82" w14:textId="155ACA71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334, 1.493)</w:t>
            </w:r>
          </w:p>
        </w:tc>
      </w:tr>
      <w:tr w:rsidR="00E611F3" w:rsidRPr="0071649B" w14:paraId="5B4043E7" w14:textId="77777777" w:rsidTr="00E611F3">
        <w:tc>
          <w:tcPr>
            <w:tcW w:w="0" w:type="auto"/>
            <w:vMerge/>
          </w:tcPr>
          <w:p w14:paraId="773BC08A" w14:textId="77777777" w:rsidR="00E611F3" w:rsidRPr="0071649B" w:rsidRDefault="00E611F3" w:rsidP="00E611F3">
            <w:pPr>
              <w:rPr>
                <w:sz w:val="20"/>
                <w:szCs w:val="20"/>
              </w:rPr>
            </w:pPr>
            <w:bookmarkStart w:id="1" w:name="_Hlk147233654"/>
          </w:p>
        </w:tc>
        <w:tc>
          <w:tcPr>
            <w:tcW w:w="0" w:type="auto"/>
          </w:tcPr>
          <w:p w14:paraId="4A56615F" w14:textId="61E5297A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6EE2616F" w14:textId="200C2F4C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4,793</w:t>
            </w:r>
          </w:p>
        </w:tc>
        <w:tc>
          <w:tcPr>
            <w:tcW w:w="994" w:type="dxa"/>
            <w:vAlign w:val="center"/>
          </w:tcPr>
          <w:p w14:paraId="7DC0DD0D" w14:textId="0E7F3D58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,169</w:t>
            </w:r>
          </w:p>
        </w:tc>
        <w:tc>
          <w:tcPr>
            <w:tcW w:w="1318" w:type="dxa"/>
            <w:vMerge/>
          </w:tcPr>
          <w:p w14:paraId="28F5D24C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9916E45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bookmarkEnd w:id="1"/>
      <w:tr w:rsidR="00E611F3" w:rsidRPr="0071649B" w14:paraId="07BEF2A9" w14:textId="77777777" w:rsidTr="00E611F3">
        <w:tc>
          <w:tcPr>
            <w:tcW w:w="0" w:type="auto"/>
          </w:tcPr>
          <w:p w14:paraId="16F05ADF" w14:textId="77777777" w:rsidR="00E611F3" w:rsidRPr="0071649B" w:rsidRDefault="00E611F3" w:rsidP="00E611F3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Neoplastic outcomes</w:t>
            </w:r>
          </w:p>
        </w:tc>
        <w:tc>
          <w:tcPr>
            <w:tcW w:w="0" w:type="auto"/>
          </w:tcPr>
          <w:p w14:paraId="1DDACB9F" w14:textId="77777777" w:rsidR="00E611F3" w:rsidRPr="0071649B" w:rsidRDefault="00E611F3" w:rsidP="00E611F3">
            <w:pPr>
              <w:rPr>
                <w:b/>
                <w:bCs/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6DC2457C" w14:textId="77777777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50F0A520" w14:textId="77777777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4209C7CF" w14:textId="25E4FE6C" w:rsidR="00E611F3" w:rsidRPr="0071649B" w:rsidRDefault="00E611F3" w:rsidP="00E611F3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0C432A6B" w14:textId="159F84F3" w:rsidR="00E611F3" w:rsidRPr="0071649B" w:rsidRDefault="00E611F3" w:rsidP="00E611F3">
            <w:pPr>
              <w:spacing w:line="480" w:lineRule="auto"/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E611F3" w:rsidRPr="0071649B" w14:paraId="3F49DB18" w14:textId="77777777" w:rsidTr="00E611F3">
        <w:tc>
          <w:tcPr>
            <w:tcW w:w="0" w:type="auto"/>
            <w:vMerge w:val="restart"/>
            <w:vAlign w:val="center"/>
          </w:tcPr>
          <w:p w14:paraId="4370022E" w14:textId="77777777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Liver cancer</w:t>
            </w:r>
          </w:p>
        </w:tc>
        <w:tc>
          <w:tcPr>
            <w:tcW w:w="0" w:type="auto"/>
            <w:vAlign w:val="center"/>
          </w:tcPr>
          <w:p w14:paraId="3B106ECF" w14:textId="773EAA31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0077DBB6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13486CC" w14:textId="3B8A5082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933</w:t>
            </w:r>
          </w:p>
        </w:tc>
        <w:tc>
          <w:tcPr>
            <w:tcW w:w="994" w:type="dxa"/>
            <w:vAlign w:val="center"/>
          </w:tcPr>
          <w:p w14:paraId="272403FF" w14:textId="443F66F0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87</w:t>
            </w:r>
          </w:p>
        </w:tc>
        <w:tc>
          <w:tcPr>
            <w:tcW w:w="1318" w:type="dxa"/>
            <w:vMerge w:val="restart"/>
            <w:vAlign w:val="center"/>
          </w:tcPr>
          <w:p w14:paraId="1EC45DDA" w14:textId="3B9522F1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.119</w:t>
            </w:r>
          </w:p>
        </w:tc>
        <w:tc>
          <w:tcPr>
            <w:tcW w:w="1134" w:type="dxa"/>
            <w:vMerge w:val="restart"/>
            <w:vAlign w:val="center"/>
          </w:tcPr>
          <w:p w14:paraId="6E514826" w14:textId="636A592E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659, 2.705)</w:t>
            </w:r>
          </w:p>
        </w:tc>
      </w:tr>
      <w:tr w:rsidR="00E611F3" w:rsidRPr="0071649B" w14:paraId="618F2173" w14:textId="77777777" w:rsidTr="00E611F3">
        <w:tc>
          <w:tcPr>
            <w:tcW w:w="0" w:type="auto"/>
            <w:vMerge/>
            <w:vAlign w:val="center"/>
          </w:tcPr>
          <w:p w14:paraId="0F66FE90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40A1CA" w14:textId="334D97FD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338BCD87" w14:textId="4F5CEB9D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181</w:t>
            </w:r>
          </w:p>
        </w:tc>
        <w:tc>
          <w:tcPr>
            <w:tcW w:w="994" w:type="dxa"/>
            <w:vAlign w:val="center"/>
          </w:tcPr>
          <w:p w14:paraId="1558735C" w14:textId="3AC7CB7D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98</w:t>
            </w:r>
          </w:p>
        </w:tc>
        <w:tc>
          <w:tcPr>
            <w:tcW w:w="1318" w:type="dxa"/>
            <w:vMerge/>
            <w:vAlign w:val="center"/>
          </w:tcPr>
          <w:p w14:paraId="415B6006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97FA94F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59B7C8A6" w14:textId="77777777" w:rsidTr="00E611F3">
        <w:tc>
          <w:tcPr>
            <w:tcW w:w="0" w:type="auto"/>
            <w:vMerge w:val="restart"/>
            <w:vAlign w:val="center"/>
          </w:tcPr>
          <w:p w14:paraId="4B032C3E" w14:textId="77777777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Pancreatic cancer</w:t>
            </w:r>
          </w:p>
        </w:tc>
        <w:tc>
          <w:tcPr>
            <w:tcW w:w="0" w:type="auto"/>
            <w:vAlign w:val="center"/>
          </w:tcPr>
          <w:p w14:paraId="53C51CD7" w14:textId="3A140FD0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4BF04789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5BF52E08" w14:textId="2B119BB6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671</w:t>
            </w:r>
          </w:p>
        </w:tc>
        <w:tc>
          <w:tcPr>
            <w:tcW w:w="994" w:type="dxa"/>
            <w:vAlign w:val="center"/>
          </w:tcPr>
          <w:p w14:paraId="67F3CBE2" w14:textId="5D8F5BFF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32</w:t>
            </w:r>
          </w:p>
        </w:tc>
        <w:tc>
          <w:tcPr>
            <w:tcW w:w="1318" w:type="dxa"/>
            <w:vMerge w:val="restart"/>
            <w:vAlign w:val="center"/>
          </w:tcPr>
          <w:p w14:paraId="000EEE81" w14:textId="794A6165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573</w:t>
            </w:r>
          </w:p>
        </w:tc>
        <w:tc>
          <w:tcPr>
            <w:tcW w:w="1134" w:type="dxa"/>
            <w:vMerge w:val="restart"/>
            <w:vAlign w:val="center"/>
          </w:tcPr>
          <w:p w14:paraId="57E07A11" w14:textId="35875F4C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288, 1.922)</w:t>
            </w:r>
          </w:p>
        </w:tc>
      </w:tr>
      <w:tr w:rsidR="00E611F3" w:rsidRPr="0071649B" w14:paraId="1FF83057" w14:textId="77777777" w:rsidTr="00E611F3">
        <w:tc>
          <w:tcPr>
            <w:tcW w:w="0" w:type="auto"/>
            <w:vMerge/>
            <w:vAlign w:val="center"/>
          </w:tcPr>
          <w:p w14:paraId="7A99740C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05F834" w14:textId="707F3000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3C0FC8DE" w14:textId="5FC93F65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132</w:t>
            </w:r>
          </w:p>
        </w:tc>
        <w:tc>
          <w:tcPr>
            <w:tcW w:w="994" w:type="dxa"/>
            <w:vAlign w:val="center"/>
          </w:tcPr>
          <w:p w14:paraId="4499CEBB" w14:textId="4691E5E6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64</w:t>
            </w:r>
          </w:p>
        </w:tc>
        <w:tc>
          <w:tcPr>
            <w:tcW w:w="1318" w:type="dxa"/>
            <w:vMerge/>
            <w:vAlign w:val="center"/>
          </w:tcPr>
          <w:p w14:paraId="24A02DFE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0113A59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3AE65866" w14:textId="77777777" w:rsidTr="00E611F3">
        <w:tc>
          <w:tcPr>
            <w:tcW w:w="0" w:type="auto"/>
            <w:vMerge w:val="restart"/>
            <w:vAlign w:val="center"/>
          </w:tcPr>
          <w:p w14:paraId="0F634270" w14:textId="7634834B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Breast cancer</w:t>
            </w:r>
          </w:p>
        </w:tc>
        <w:tc>
          <w:tcPr>
            <w:tcW w:w="0" w:type="auto"/>
            <w:vAlign w:val="center"/>
          </w:tcPr>
          <w:p w14:paraId="6DF88B71" w14:textId="2EAF7BB3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30A5633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E99CEF2" w14:textId="46198628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8,375</w:t>
            </w:r>
          </w:p>
        </w:tc>
        <w:tc>
          <w:tcPr>
            <w:tcW w:w="994" w:type="dxa"/>
            <w:vAlign w:val="center"/>
          </w:tcPr>
          <w:p w14:paraId="1DA513D3" w14:textId="5C3C992D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703</w:t>
            </w:r>
          </w:p>
        </w:tc>
        <w:tc>
          <w:tcPr>
            <w:tcW w:w="1318" w:type="dxa"/>
            <w:vMerge w:val="restart"/>
            <w:vAlign w:val="center"/>
          </w:tcPr>
          <w:p w14:paraId="6408557B" w14:textId="5F18D6B7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0.970</w:t>
            </w:r>
          </w:p>
        </w:tc>
        <w:tc>
          <w:tcPr>
            <w:tcW w:w="1134" w:type="dxa"/>
            <w:vMerge w:val="restart"/>
            <w:vAlign w:val="center"/>
          </w:tcPr>
          <w:p w14:paraId="2EC4470C" w14:textId="56F20AD6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876, 1.073)</w:t>
            </w:r>
          </w:p>
        </w:tc>
      </w:tr>
      <w:tr w:rsidR="00E611F3" w:rsidRPr="0071649B" w14:paraId="7018DE7D" w14:textId="77777777" w:rsidTr="00E611F3">
        <w:tc>
          <w:tcPr>
            <w:tcW w:w="0" w:type="auto"/>
            <w:vMerge/>
            <w:vAlign w:val="center"/>
          </w:tcPr>
          <w:p w14:paraId="31DA0E02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582B1C" w14:textId="410BD958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727A967A" w14:textId="1BCD3BBA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8,003</w:t>
            </w:r>
          </w:p>
        </w:tc>
        <w:tc>
          <w:tcPr>
            <w:tcW w:w="994" w:type="dxa"/>
            <w:vAlign w:val="center"/>
          </w:tcPr>
          <w:p w14:paraId="63EBC732" w14:textId="2B790306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803</w:t>
            </w:r>
          </w:p>
        </w:tc>
        <w:tc>
          <w:tcPr>
            <w:tcW w:w="1318" w:type="dxa"/>
            <w:vMerge/>
            <w:vAlign w:val="center"/>
          </w:tcPr>
          <w:p w14:paraId="77F81319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3019E0C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6C986053" w14:textId="77777777" w:rsidTr="00E611F3">
        <w:tc>
          <w:tcPr>
            <w:tcW w:w="0" w:type="auto"/>
            <w:vMerge w:val="restart"/>
            <w:vAlign w:val="center"/>
          </w:tcPr>
          <w:p w14:paraId="051C6118" w14:textId="77777777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Colon cancer</w:t>
            </w:r>
          </w:p>
        </w:tc>
        <w:tc>
          <w:tcPr>
            <w:tcW w:w="0" w:type="auto"/>
            <w:vAlign w:val="center"/>
          </w:tcPr>
          <w:p w14:paraId="2CC58DB1" w14:textId="1D295367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31D98D14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02060093" w14:textId="70D549F0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385</w:t>
            </w:r>
          </w:p>
        </w:tc>
        <w:tc>
          <w:tcPr>
            <w:tcW w:w="994" w:type="dxa"/>
            <w:vAlign w:val="center"/>
          </w:tcPr>
          <w:p w14:paraId="3B50C5BE" w14:textId="418261F1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69</w:t>
            </w:r>
          </w:p>
        </w:tc>
        <w:tc>
          <w:tcPr>
            <w:tcW w:w="1318" w:type="dxa"/>
            <w:vMerge w:val="restart"/>
            <w:vAlign w:val="center"/>
          </w:tcPr>
          <w:p w14:paraId="4AF075AF" w14:textId="2276F98F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33</w:t>
            </w:r>
          </w:p>
        </w:tc>
        <w:tc>
          <w:tcPr>
            <w:tcW w:w="1134" w:type="dxa"/>
            <w:vMerge w:val="restart"/>
            <w:vAlign w:val="center"/>
          </w:tcPr>
          <w:p w14:paraId="05DF8FB2" w14:textId="4950BA51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980, 1.310)</w:t>
            </w:r>
          </w:p>
        </w:tc>
      </w:tr>
      <w:tr w:rsidR="00E611F3" w:rsidRPr="0071649B" w14:paraId="3CD53AFF" w14:textId="77777777" w:rsidTr="00E611F3">
        <w:tc>
          <w:tcPr>
            <w:tcW w:w="0" w:type="auto"/>
            <w:vMerge/>
            <w:vAlign w:val="center"/>
          </w:tcPr>
          <w:p w14:paraId="2CB446FD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14350C" w14:textId="5CD0B2B1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7143DEBB" w14:textId="41F427CD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434</w:t>
            </w:r>
          </w:p>
        </w:tc>
        <w:tc>
          <w:tcPr>
            <w:tcW w:w="994" w:type="dxa"/>
            <w:vAlign w:val="center"/>
          </w:tcPr>
          <w:p w14:paraId="53C48FD0" w14:textId="4EA7C7BA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62</w:t>
            </w:r>
          </w:p>
        </w:tc>
        <w:tc>
          <w:tcPr>
            <w:tcW w:w="1318" w:type="dxa"/>
            <w:vMerge/>
            <w:vAlign w:val="center"/>
          </w:tcPr>
          <w:p w14:paraId="177D108F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3F0ED88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3037036E" w14:textId="77777777" w:rsidTr="00E611F3">
        <w:tc>
          <w:tcPr>
            <w:tcW w:w="0" w:type="auto"/>
            <w:vMerge w:val="restart"/>
            <w:vAlign w:val="center"/>
          </w:tcPr>
          <w:p w14:paraId="5B451224" w14:textId="5E2E06AF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 xml:space="preserve">Cholangiocarcinoma </w:t>
            </w:r>
          </w:p>
        </w:tc>
        <w:tc>
          <w:tcPr>
            <w:tcW w:w="0" w:type="auto"/>
            <w:vAlign w:val="center"/>
          </w:tcPr>
          <w:p w14:paraId="03D5D030" w14:textId="557153EF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3CA08480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7507EBC7" w14:textId="5F082062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371</w:t>
            </w:r>
          </w:p>
        </w:tc>
        <w:tc>
          <w:tcPr>
            <w:tcW w:w="994" w:type="dxa"/>
            <w:vAlign w:val="center"/>
          </w:tcPr>
          <w:p w14:paraId="4BED23DC" w14:textId="55CF2D90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1</w:t>
            </w:r>
          </w:p>
        </w:tc>
        <w:tc>
          <w:tcPr>
            <w:tcW w:w="1318" w:type="dxa"/>
            <w:vMerge w:val="restart"/>
            <w:vAlign w:val="center"/>
          </w:tcPr>
          <w:p w14:paraId="134FC45D" w14:textId="79F08EDE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289</w:t>
            </w:r>
          </w:p>
        </w:tc>
        <w:tc>
          <w:tcPr>
            <w:tcW w:w="1134" w:type="dxa"/>
            <w:vMerge w:val="restart"/>
            <w:vAlign w:val="center"/>
          </w:tcPr>
          <w:p w14:paraId="762CD011" w14:textId="1CA5C0EE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687, 2.419)</w:t>
            </w:r>
          </w:p>
        </w:tc>
      </w:tr>
      <w:tr w:rsidR="00E611F3" w:rsidRPr="0071649B" w14:paraId="3B42D39F" w14:textId="77777777" w:rsidTr="00E611F3">
        <w:tc>
          <w:tcPr>
            <w:tcW w:w="0" w:type="auto"/>
            <w:vMerge/>
            <w:vAlign w:val="center"/>
          </w:tcPr>
          <w:p w14:paraId="498B5220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DA7430" w14:textId="0736250E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57A811C1" w14:textId="0813BE9D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367</w:t>
            </w:r>
          </w:p>
        </w:tc>
        <w:tc>
          <w:tcPr>
            <w:tcW w:w="994" w:type="dxa"/>
            <w:vAlign w:val="center"/>
          </w:tcPr>
          <w:p w14:paraId="65BDFB6B" w14:textId="78844394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8</w:t>
            </w:r>
          </w:p>
        </w:tc>
        <w:tc>
          <w:tcPr>
            <w:tcW w:w="1318" w:type="dxa"/>
            <w:vMerge/>
            <w:vAlign w:val="center"/>
          </w:tcPr>
          <w:p w14:paraId="2B2EFC50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4924A8D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0B53FF07" w14:textId="77777777" w:rsidTr="00E611F3">
        <w:tc>
          <w:tcPr>
            <w:tcW w:w="0" w:type="auto"/>
            <w:vMerge w:val="restart"/>
            <w:vAlign w:val="center"/>
          </w:tcPr>
          <w:p w14:paraId="5013432A" w14:textId="07BE1F47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Renal cancer</w:t>
            </w:r>
          </w:p>
        </w:tc>
        <w:tc>
          <w:tcPr>
            <w:tcW w:w="0" w:type="auto"/>
            <w:vAlign w:val="center"/>
          </w:tcPr>
          <w:p w14:paraId="7E0B8005" w14:textId="77ADD688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0E048FBB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00ABADE" w14:textId="220880DF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220</w:t>
            </w:r>
          </w:p>
        </w:tc>
        <w:tc>
          <w:tcPr>
            <w:tcW w:w="994" w:type="dxa"/>
            <w:vAlign w:val="center"/>
          </w:tcPr>
          <w:p w14:paraId="16AFD0DC" w14:textId="3B44BF02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82</w:t>
            </w:r>
          </w:p>
        </w:tc>
        <w:tc>
          <w:tcPr>
            <w:tcW w:w="1318" w:type="dxa"/>
            <w:vMerge w:val="restart"/>
            <w:vAlign w:val="center"/>
          </w:tcPr>
          <w:p w14:paraId="102818CA" w14:textId="4ECB8E1C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318</w:t>
            </w:r>
          </w:p>
        </w:tc>
        <w:tc>
          <w:tcPr>
            <w:tcW w:w="1134" w:type="dxa"/>
            <w:vMerge w:val="restart"/>
            <w:vAlign w:val="center"/>
          </w:tcPr>
          <w:p w14:paraId="6D4BADB6" w14:textId="7217B770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136, 1.528)</w:t>
            </w:r>
          </w:p>
        </w:tc>
      </w:tr>
      <w:tr w:rsidR="00E611F3" w:rsidRPr="0071649B" w14:paraId="557AC421" w14:textId="77777777" w:rsidTr="00E611F3">
        <w:tc>
          <w:tcPr>
            <w:tcW w:w="0" w:type="auto"/>
            <w:vMerge/>
            <w:vAlign w:val="center"/>
          </w:tcPr>
          <w:p w14:paraId="306B7634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A26762" w14:textId="1A3B41E5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6264E0CF" w14:textId="57607AF4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257</w:t>
            </w:r>
          </w:p>
        </w:tc>
        <w:tc>
          <w:tcPr>
            <w:tcW w:w="994" w:type="dxa"/>
            <w:vAlign w:val="center"/>
          </w:tcPr>
          <w:p w14:paraId="5311469B" w14:textId="2B59CA91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22</w:t>
            </w:r>
          </w:p>
        </w:tc>
        <w:tc>
          <w:tcPr>
            <w:tcW w:w="1318" w:type="dxa"/>
            <w:vMerge/>
            <w:vAlign w:val="center"/>
          </w:tcPr>
          <w:p w14:paraId="062734B0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91CEB47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54267FD6" w14:textId="77777777" w:rsidTr="00E611F3">
        <w:tc>
          <w:tcPr>
            <w:tcW w:w="0" w:type="auto"/>
            <w:vMerge w:val="restart"/>
            <w:vAlign w:val="center"/>
          </w:tcPr>
          <w:p w14:paraId="7B9583A4" w14:textId="305C8EB1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esophageal cancer</w:t>
            </w:r>
          </w:p>
        </w:tc>
        <w:tc>
          <w:tcPr>
            <w:tcW w:w="0" w:type="auto"/>
            <w:vAlign w:val="center"/>
          </w:tcPr>
          <w:p w14:paraId="6E5BAE41" w14:textId="630C1006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31E82CCE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330BA8FD" w14:textId="01D86D00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089</w:t>
            </w:r>
          </w:p>
        </w:tc>
        <w:tc>
          <w:tcPr>
            <w:tcW w:w="994" w:type="dxa"/>
            <w:vAlign w:val="center"/>
          </w:tcPr>
          <w:p w14:paraId="615EB6B1" w14:textId="66DA5B16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01</w:t>
            </w:r>
          </w:p>
        </w:tc>
        <w:tc>
          <w:tcPr>
            <w:tcW w:w="1318" w:type="dxa"/>
            <w:vMerge w:val="restart"/>
            <w:vAlign w:val="center"/>
          </w:tcPr>
          <w:p w14:paraId="7EA50B58" w14:textId="554AE0F4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83</w:t>
            </w:r>
          </w:p>
        </w:tc>
        <w:tc>
          <w:tcPr>
            <w:tcW w:w="1134" w:type="dxa"/>
            <w:vMerge w:val="restart"/>
            <w:vAlign w:val="center"/>
          </w:tcPr>
          <w:p w14:paraId="1CB12D60" w14:textId="34A4C10A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894, 1.565)</w:t>
            </w:r>
          </w:p>
        </w:tc>
      </w:tr>
      <w:tr w:rsidR="00E611F3" w:rsidRPr="0071649B" w14:paraId="544A378C" w14:textId="77777777" w:rsidTr="00E611F3">
        <w:tc>
          <w:tcPr>
            <w:tcW w:w="0" w:type="auto"/>
            <w:vMerge/>
            <w:vAlign w:val="center"/>
          </w:tcPr>
          <w:p w14:paraId="640304EA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E06C7B" w14:textId="4E38D911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56AEA4F7" w14:textId="61E53CC6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160</w:t>
            </w:r>
          </w:p>
        </w:tc>
        <w:tc>
          <w:tcPr>
            <w:tcW w:w="994" w:type="dxa"/>
            <w:vAlign w:val="center"/>
          </w:tcPr>
          <w:p w14:paraId="04FB825B" w14:textId="32596A59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95</w:t>
            </w:r>
          </w:p>
        </w:tc>
        <w:tc>
          <w:tcPr>
            <w:tcW w:w="1318" w:type="dxa"/>
            <w:vMerge/>
            <w:vAlign w:val="center"/>
          </w:tcPr>
          <w:p w14:paraId="75A42A03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5ECB0DF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2DCC3E62" w14:textId="77777777" w:rsidTr="00E611F3">
        <w:tc>
          <w:tcPr>
            <w:tcW w:w="0" w:type="auto"/>
            <w:vMerge w:val="restart"/>
            <w:vAlign w:val="center"/>
          </w:tcPr>
          <w:p w14:paraId="4028423F" w14:textId="03A0A2FD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Endometrial cancer</w:t>
            </w:r>
          </w:p>
        </w:tc>
        <w:tc>
          <w:tcPr>
            <w:tcW w:w="0" w:type="auto"/>
            <w:vAlign w:val="center"/>
          </w:tcPr>
          <w:p w14:paraId="75EC38EA" w14:textId="60CF9051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6382543C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9E66A79" w14:textId="06CF9CBB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658</w:t>
            </w:r>
          </w:p>
        </w:tc>
        <w:tc>
          <w:tcPr>
            <w:tcW w:w="994" w:type="dxa"/>
            <w:vAlign w:val="center"/>
          </w:tcPr>
          <w:p w14:paraId="378F7448" w14:textId="65BC6269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18</w:t>
            </w:r>
          </w:p>
        </w:tc>
        <w:tc>
          <w:tcPr>
            <w:tcW w:w="1318" w:type="dxa"/>
            <w:vMerge w:val="restart"/>
            <w:vAlign w:val="center"/>
          </w:tcPr>
          <w:p w14:paraId="07A365EF" w14:textId="3A5DC224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88</w:t>
            </w:r>
          </w:p>
        </w:tc>
        <w:tc>
          <w:tcPr>
            <w:tcW w:w="1134" w:type="dxa"/>
            <w:vMerge w:val="restart"/>
            <w:vAlign w:val="center"/>
          </w:tcPr>
          <w:p w14:paraId="228A46D6" w14:textId="39EDB326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0.982, 1.438)</w:t>
            </w:r>
          </w:p>
        </w:tc>
      </w:tr>
      <w:tr w:rsidR="00E611F3" w:rsidRPr="0071649B" w14:paraId="4B37FA98" w14:textId="77777777" w:rsidTr="00E611F3">
        <w:tc>
          <w:tcPr>
            <w:tcW w:w="0" w:type="auto"/>
            <w:vMerge/>
          </w:tcPr>
          <w:p w14:paraId="0F8209C0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BCBD8E" w14:textId="02505DC0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05C0A9E9" w14:textId="071843FE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752</w:t>
            </w:r>
          </w:p>
        </w:tc>
        <w:tc>
          <w:tcPr>
            <w:tcW w:w="994" w:type="dxa"/>
            <w:vAlign w:val="center"/>
          </w:tcPr>
          <w:p w14:paraId="4B430166" w14:textId="48F525B0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04</w:t>
            </w:r>
          </w:p>
        </w:tc>
        <w:tc>
          <w:tcPr>
            <w:tcW w:w="1318" w:type="dxa"/>
            <w:vMerge/>
          </w:tcPr>
          <w:p w14:paraId="6D8D5FBA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39E4E8A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6B63A175" w14:textId="77777777" w:rsidTr="00E611F3">
        <w:tc>
          <w:tcPr>
            <w:tcW w:w="0" w:type="auto"/>
          </w:tcPr>
          <w:p w14:paraId="7E3A16E2" w14:textId="46160F5E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All-cause mortality, dementia and liver outcomes</w:t>
            </w:r>
          </w:p>
        </w:tc>
        <w:tc>
          <w:tcPr>
            <w:tcW w:w="0" w:type="auto"/>
          </w:tcPr>
          <w:p w14:paraId="158CD470" w14:textId="4A4DCF75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365" w:type="dxa"/>
          </w:tcPr>
          <w:p w14:paraId="56BE9BBC" w14:textId="261C93EC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 size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71649B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4" w:type="dxa"/>
          </w:tcPr>
          <w:p w14:paraId="69696D56" w14:textId="31638519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18" w:type="dxa"/>
          </w:tcPr>
          <w:p w14:paraId="3457D70A" w14:textId="227373C3" w:rsidR="00E611F3" w:rsidRPr="0071649B" w:rsidRDefault="00E611F3" w:rsidP="00E611F3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1134" w:type="dxa"/>
          </w:tcPr>
          <w:p w14:paraId="28E16EC7" w14:textId="4C96A62B" w:rsidR="00E611F3" w:rsidRPr="0071649B" w:rsidRDefault="00E611F3" w:rsidP="00E611F3">
            <w:pPr>
              <w:rPr>
                <w:sz w:val="20"/>
                <w:szCs w:val="20"/>
              </w:rPr>
            </w:pPr>
            <w:r w:rsidRPr="00E611F3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E611F3" w:rsidRPr="0071649B" w14:paraId="29643123" w14:textId="77777777" w:rsidTr="00E611F3">
        <w:tc>
          <w:tcPr>
            <w:tcW w:w="0" w:type="auto"/>
            <w:vMerge w:val="restart"/>
            <w:vAlign w:val="center"/>
          </w:tcPr>
          <w:p w14:paraId="61AF01B5" w14:textId="0F1B6B46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vAlign w:val="center"/>
          </w:tcPr>
          <w:p w14:paraId="78C789C0" w14:textId="15E060F9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11E16FC6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1089AB71" w14:textId="549C799A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399</w:t>
            </w:r>
          </w:p>
        </w:tc>
        <w:tc>
          <w:tcPr>
            <w:tcW w:w="994" w:type="dxa"/>
            <w:vAlign w:val="center"/>
          </w:tcPr>
          <w:p w14:paraId="0C82BD7C" w14:textId="11F1F7D8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1,143</w:t>
            </w:r>
          </w:p>
        </w:tc>
        <w:tc>
          <w:tcPr>
            <w:tcW w:w="1318" w:type="dxa"/>
            <w:vMerge w:val="restart"/>
            <w:vAlign w:val="center"/>
          </w:tcPr>
          <w:p w14:paraId="753DD4C5" w14:textId="58BC245A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496</w:t>
            </w:r>
          </w:p>
        </w:tc>
        <w:tc>
          <w:tcPr>
            <w:tcW w:w="1134" w:type="dxa"/>
            <w:vMerge w:val="restart"/>
            <w:vAlign w:val="center"/>
          </w:tcPr>
          <w:p w14:paraId="60189049" w14:textId="44CB64C4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454, 1.539)</w:t>
            </w:r>
          </w:p>
        </w:tc>
      </w:tr>
      <w:tr w:rsidR="00E611F3" w:rsidRPr="0071649B" w14:paraId="288CBAB2" w14:textId="77777777" w:rsidTr="00E611F3">
        <w:tc>
          <w:tcPr>
            <w:tcW w:w="0" w:type="auto"/>
            <w:vMerge/>
            <w:vAlign w:val="center"/>
          </w:tcPr>
          <w:p w14:paraId="03BDE5C8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24E9DF" w14:textId="19FC954C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4E2CDD0A" w14:textId="0ABDC65B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50,399</w:t>
            </w:r>
          </w:p>
        </w:tc>
        <w:tc>
          <w:tcPr>
            <w:tcW w:w="994" w:type="dxa"/>
            <w:vAlign w:val="center"/>
          </w:tcPr>
          <w:p w14:paraId="2A2897FC" w14:textId="2D6F3CF8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8,297</w:t>
            </w:r>
          </w:p>
        </w:tc>
        <w:tc>
          <w:tcPr>
            <w:tcW w:w="1318" w:type="dxa"/>
            <w:vMerge/>
            <w:vAlign w:val="center"/>
          </w:tcPr>
          <w:p w14:paraId="36748A30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FE613A7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0B0E6DC2" w14:textId="77777777" w:rsidTr="00E611F3">
        <w:tc>
          <w:tcPr>
            <w:tcW w:w="0" w:type="auto"/>
            <w:vMerge w:val="restart"/>
            <w:vAlign w:val="center"/>
          </w:tcPr>
          <w:p w14:paraId="39E30E04" w14:textId="23AEE199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Dementia</w:t>
            </w:r>
          </w:p>
        </w:tc>
        <w:tc>
          <w:tcPr>
            <w:tcW w:w="0" w:type="auto"/>
            <w:vAlign w:val="center"/>
          </w:tcPr>
          <w:p w14:paraId="09F8328B" w14:textId="5BF4F95C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569D70A4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70F71E77" w14:textId="29EDEA99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6,975</w:t>
            </w:r>
          </w:p>
        </w:tc>
        <w:tc>
          <w:tcPr>
            <w:tcW w:w="994" w:type="dxa"/>
            <w:vAlign w:val="center"/>
          </w:tcPr>
          <w:p w14:paraId="5358A1BB" w14:textId="274DB950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815</w:t>
            </w:r>
          </w:p>
        </w:tc>
        <w:tc>
          <w:tcPr>
            <w:tcW w:w="1318" w:type="dxa"/>
            <w:vMerge w:val="restart"/>
            <w:vAlign w:val="center"/>
          </w:tcPr>
          <w:p w14:paraId="0B59C988" w14:textId="273DF6FE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171</w:t>
            </w:r>
          </w:p>
        </w:tc>
        <w:tc>
          <w:tcPr>
            <w:tcW w:w="1134" w:type="dxa"/>
            <w:vMerge w:val="restart"/>
            <w:vAlign w:val="center"/>
          </w:tcPr>
          <w:p w14:paraId="0E952739" w14:textId="0F393A7B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097, 1.251)</w:t>
            </w:r>
          </w:p>
        </w:tc>
      </w:tr>
      <w:tr w:rsidR="00E611F3" w:rsidRPr="0071649B" w14:paraId="1B5454A7" w14:textId="77777777" w:rsidTr="00E611F3">
        <w:tc>
          <w:tcPr>
            <w:tcW w:w="0" w:type="auto"/>
            <w:vMerge/>
            <w:vAlign w:val="center"/>
          </w:tcPr>
          <w:p w14:paraId="439559DB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A5111B" w14:textId="11B7BF3D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7E8E1DE2" w14:textId="6BCB01B5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7,570</w:t>
            </w:r>
          </w:p>
        </w:tc>
        <w:tc>
          <w:tcPr>
            <w:tcW w:w="994" w:type="dxa"/>
            <w:vAlign w:val="center"/>
          </w:tcPr>
          <w:p w14:paraId="2D1D6894" w14:textId="660D802D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725</w:t>
            </w:r>
          </w:p>
        </w:tc>
        <w:tc>
          <w:tcPr>
            <w:tcW w:w="1318" w:type="dxa"/>
            <w:vMerge/>
            <w:vAlign w:val="center"/>
          </w:tcPr>
          <w:p w14:paraId="630E4741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5D08392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056F28D2" w14:textId="77777777" w:rsidTr="00E611F3">
        <w:tc>
          <w:tcPr>
            <w:tcW w:w="0" w:type="auto"/>
            <w:vMerge w:val="restart"/>
            <w:vAlign w:val="center"/>
          </w:tcPr>
          <w:p w14:paraId="0D4051A1" w14:textId="286A8084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Metabolic dysfunction-associated steatotic liver disease</w:t>
            </w:r>
          </w:p>
        </w:tc>
        <w:tc>
          <w:tcPr>
            <w:tcW w:w="0" w:type="auto"/>
            <w:vAlign w:val="center"/>
          </w:tcPr>
          <w:p w14:paraId="5130383D" w14:textId="35470143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7788417C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4145347F" w14:textId="32DC7C7E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1,510</w:t>
            </w:r>
          </w:p>
        </w:tc>
        <w:tc>
          <w:tcPr>
            <w:tcW w:w="994" w:type="dxa"/>
            <w:vAlign w:val="center"/>
          </w:tcPr>
          <w:p w14:paraId="16FBCF1F" w14:textId="4FA0B029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5,005</w:t>
            </w:r>
          </w:p>
        </w:tc>
        <w:tc>
          <w:tcPr>
            <w:tcW w:w="1318" w:type="dxa"/>
            <w:vMerge w:val="restart"/>
            <w:vAlign w:val="center"/>
          </w:tcPr>
          <w:p w14:paraId="67C106D2" w14:textId="3251D7BD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.665</w:t>
            </w:r>
          </w:p>
        </w:tc>
        <w:tc>
          <w:tcPr>
            <w:tcW w:w="1134" w:type="dxa"/>
            <w:vMerge w:val="restart"/>
            <w:vAlign w:val="center"/>
          </w:tcPr>
          <w:p w14:paraId="732FA238" w14:textId="08CE3BD0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1.594, 1.738)</w:t>
            </w:r>
          </w:p>
        </w:tc>
      </w:tr>
      <w:tr w:rsidR="00E611F3" w:rsidRPr="0071649B" w14:paraId="1A469607" w14:textId="77777777" w:rsidTr="00E611F3">
        <w:tc>
          <w:tcPr>
            <w:tcW w:w="0" w:type="auto"/>
            <w:vMerge/>
            <w:vAlign w:val="center"/>
          </w:tcPr>
          <w:p w14:paraId="147DB81D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0CF060" w14:textId="41EA5506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296E636D" w14:textId="6292EC2F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4,548</w:t>
            </w:r>
          </w:p>
        </w:tc>
        <w:tc>
          <w:tcPr>
            <w:tcW w:w="994" w:type="dxa"/>
            <w:vAlign w:val="center"/>
          </w:tcPr>
          <w:p w14:paraId="0AE90A31" w14:textId="397BB85E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3,468</w:t>
            </w:r>
          </w:p>
        </w:tc>
        <w:tc>
          <w:tcPr>
            <w:tcW w:w="1318" w:type="dxa"/>
            <w:vMerge/>
            <w:vAlign w:val="center"/>
          </w:tcPr>
          <w:p w14:paraId="00227A09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5B05F58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  <w:tr w:rsidR="00E611F3" w:rsidRPr="0071649B" w14:paraId="4236A989" w14:textId="77777777" w:rsidTr="00E611F3">
        <w:tc>
          <w:tcPr>
            <w:tcW w:w="0" w:type="auto"/>
            <w:vMerge w:val="restart"/>
            <w:vAlign w:val="center"/>
          </w:tcPr>
          <w:p w14:paraId="009314FB" w14:textId="0D90C11C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Metabolic dysfunction-associated steatohepatitis</w:t>
            </w:r>
          </w:p>
        </w:tc>
        <w:tc>
          <w:tcPr>
            <w:tcW w:w="0" w:type="auto"/>
            <w:vAlign w:val="center"/>
          </w:tcPr>
          <w:p w14:paraId="55CCB15A" w14:textId="0008295B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 + T2D</w:t>
            </w:r>
          </w:p>
          <w:p w14:paraId="25989569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365" w:type="dxa"/>
            <w:vAlign w:val="center"/>
          </w:tcPr>
          <w:p w14:paraId="69A8A7C6" w14:textId="5F3C7765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8,704</w:t>
            </w:r>
          </w:p>
        </w:tc>
        <w:tc>
          <w:tcPr>
            <w:tcW w:w="994" w:type="dxa"/>
            <w:vAlign w:val="center"/>
          </w:tcPr>
          <w:p w14:paraId="063938FA" w14:textId="2DBD3655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,096</w:t>
            </w:r>
          </w:p>
        </w:tc>
        <w:tc>
          <w:tcPr>
            <w:tcW w:w="1318" w:type="dxa"/>
            <w:vMerge w:val="restart"/>
            <w:vAlign w:val="center"/>
          </w:tcPr>
          <w:p w14:paraId="58D80383" w14:textId="4D461D3C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2.458</w:t>
            </w:r>
          </w:p>
        </w:tc>
        <w:tc>
          <w:tcPr>
            <w:tcW w:w="1134" w:type="dxa"/>
            <w:vMerge w:val="restart"/>
            <w:vAlign w:val="center"/>
          </w:tcPr>
          <w:p w14:paraId="720B9A98" w14:textId="15DC6642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(2.212, 2.733)</w:t>
            </w:r>
          </w:p>
        </w:tc>
      </w:tr>
      <w:tr w:rsidR="00E611F3" w:rsidRPr="0071649B" w14:paraId="6795E121" w14:textId="77777777" w:rsidTr="00E611F3">
        <w:tc>
          <w:tcPr>
            <w:tcW w:w="0" w:type="auto"/>
            <w:vMerge/>
          </w:tcPr>
          <w:p w14:paraId="4612D166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F80DB8" w14:textId="28BCB24C" w:rsidR="00E611F3" w:rsidRPr="0071649B" w:rsidRDefault="00E611F3" w:rsidP="00E611F3">
            <w:pPr>
              <w:rPr>
                <w:sz w:val="20"/>
                <w:szCs w:val="20"/>
              </w:rPr>
            </w:pPr>
            <w:r w:rsidRPr="0071649B">
              <w:rPr>
                <w:sz w:val="20"/>
                <w:szCs w:val="20"/>
              </w:rPr>
              <w:t>OSA</w:t>
            </w:r>
          </w:p>
        </w:tc>
        <w:tc>
          <w:tcPr>
            <w:tcW w:w="1365" w:type="dxa"/>
            <w:vAlign w:val="center"/>
          </w:tcPr>
          <w:p w14:paraId="7933399C" w14:textId="4EDA3026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149,734</w:t>
            </w:r>
          </w:p>
        </w:tc>
        <w:tc>
          <w:tcPr>
            <w:tcW w:w="994" w:type="dxa"/>
            <w:vAlign w:val="center"/>
          </w:tcPr>
          <w:p w14:paraId="3D3619D9" w14:textId="2375F068" w:rsidR="00E611F3" w:rsidRPr="0071649B" w:rsidRDefault="00E611F3" w:rsidP="00E611F3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18"/>
              </w:rPr>
              <w:t>500</w:t>
            </w:r>
          </w:p>
        </w:tc>
        <w:tc>
          <w:tcPr>
            <w:tcW w:w="1318" w:type="dxa"/>
            <w:vMerge/>
          </w:tcPr>
          <w:p w14:paraId="5A2605F4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FBF43B8" w14:textId="77777777" w:rsidR="00E611F3" w:rsidRPr="0071649B" w:rsidRDefault="00E611F3" w:rsidP="00E611F3">
            <w:pPr>
              <w:rPr>
                <w:sz w:val="20"/>
                <w:szCs w:val="20"/>
              </w:rPr>
            </w:pPr>
          </w:p>
        </w:tc>
      </w:tr>
    </w:tbl>
    <w:p w14:paraId="0DBD50C8" w14:textId="77777777" w:rsidR="008D310D" w:rsidRPr="0071649B" w:rsidRDefault="008D310D" w:rsidP="008D310D">
      <w:pPr>
        <w:rPr>
          <w:sz w:val="20"/>
          <w:szCs w:val="20"/>
        </w:rPr>
      </w:pPr>
      <w:bookmarkStart w:id="2" w:name="_Hlk171064824"/>
    </w:p>
    <w:bookmarkEnd w:id="2"/>
    <w:p w14:paraId="46B74701" w14:textId="4C4AA860" w:rsidR="0043134B" w:rsidRPr="0071649B" w:rsidRDefault="0043134B" w:rsidP="0043134B">
      <w:pPr>
        <w:spacing w:after="160" w:line="259" w:lineRule="auto"/>
        <w:rPr>
          <w:sz w:val="20"/>
          <w:szCs w:val="20"/>
        </w:rPr>
      </w:pPr>
      <w:r w:rsidRPr="0071649B">
        <w:rPr>
          <w:sz w:val="20"/>
          <w:szCs w:val="20"/>
        </w:rPr>
        <w:t xml:space="preserve">T2D: Type 2 diabetes. </w:t>
      </w:r>
      <w:r w:rsidR="00C6032B" w:rsidRPr="0071649B">
        <w:rPr>
          <w:sz w:val="20"/>
          <w:szCs w:val="20"/>
        </w:rPr>
        <w:t>OSA</w:t>
      </w:r>
      <w:r w:rsidRPr="0071649B">
        <w:rPr>
          <w:sz w:val="20"/>
          <w:szCs w:val="20"/>
        </w:rPr>
        <w:t>:</w:t>
      </w:r>
      <w:r w:rsidR="00AA6BD0" w:rsidRPr="0071649B">
        <w:rPr>
          <w:sz w:val="20"/>
          <w:szCs w:val="20"/>
        </w:rPr>
        <w:t xml:space="preserve"> Obstructive sleep apnoea</w:t>
      </w:r>
      <w:r w:rsidRPr="0071649B">
        <w:rPr>
          <w:sz w:val="20"/>
          <w:szCs w:val="20"/>
        </w:rPr>
        <w:t>.</w:t>
      </w:r>
      <w:r w:rsidR="00AA6BD0" w:rsidRPr="0071649B">
        <w:rPr>
          <w:sz w:val="20"/>
          <w:szCs w:val="20"/>
        </w:rPr>
        <w:t xml:space="preserve"> CKD: Chronic kidney disease.</w:t>
      </w:r>
      <w:r w:rsidRPr="0071649B">
        <w:rPr>
          <w:sz w:val="20"/>
          <w:szCs w:val="20"/>
        </w:rPr>
        <w:t xml:space="preserve"> </w:t>
      </w:r>
      <w:r w:rsidRPr="0071649B">
        <w:rPr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71649B">
        <w:rPr>
          <w:sz w:val="20"/>
          <w:szCs w:val="20"/>
        </w:rPr>
        <w:t>number of participants</w:t>
      </w:r>
    </w:p>
    <w:p w14:paraId="211C3A9E" w14:textId="77777777" w:rsidR="008D310D" w:rsidRPr="0071649B" w:rsidRDefault="008D310D" w:rsidP="008D310D">
      <w:pPr>
        <w:rPr>
          <w:sz w:val="20"/>
          <w:szCs w:val="20"/>
        </w:rPr>
      </w:pPr>
    </w:p>
    <w:sectPr w:rsidR="008D310D" w:rsidRPr="00716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D0FBD1" w14:textId="77777777" w:rsidR="00836322" w:rsidRDefault="00836322" w:rsidP="00857CB9">
      <w:r>
        <w:separator/>
      </w:r>
    </w:p>
  </w:endnote>
  <w:endnote w:type="continuationSeparator" w:id="0">
    <w:p w14:paraId="2E400639" w14:textId="77777777" w:rsidR="00836322" w:rsidRDefault="00836322" w:rsidP="00857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48DD73" w14:textId="77777777" w:rsidR="00836322" w:rsidRDefault="00836322" w:rsidP="00857CB9">
      <w:r>
        <w:separator/>
      </w:r>
    </w:p>
  </w:footnote>
  <w:footnote w:type="continuationSeparator" w:id="0">
    <w:p w14:paraId="23B96C1D" w14:textId="77777777" w:rsidR="00836322" w:rsidRDefault="00836322" w:rsidP="00857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BB9"/>
    <w:rsid w:val="00055615"/>
    <w:rsid w:val="000562B9"/>
    <w:rsid w:val="00056B9F"/>
    <w:rsid w:val="00060AF2"/>
    <w:rsid w:val="00061AE9"/>
    <w:rsid w:val="0007447C"/>
    <w:rsid w:val="000B014F"/>
    <w:rsid w:val="000B4905"/>
    <w:rsid w:val="000B6A5E"/>
    <w:rsid w:val="000D764A"/>
    <w:rsid w:val="000E33C9"/>
    <w:rsid w:val="000E58F9"/>
    <w:rsid w:val="00116689"/>
    <w:rsid w:val="00132750"/>
    <w:rsid w:val="00136DCD"/>
    <w:rsid w:val="001419C3"/>
    <w:rsid w:val="00152759"/>
    <w:rsid w:val="00173E48"/>
    <w:rsid w:val="001868AD"/>
    <w:rsid w:val="001C1964"/>
    <w:rsid w:val="001C6E71"/>
    <w:rsid w:val="001C7D5A"/>
    <w:rsid w:val="001E3918"/>
    <w:rsid w:val="001E42C4"/>
    <w:rsid w:val="0021204B"/>
    <w:rsid w:val="00253AE1"/>
    <w:rsid w:val="00295593"/>
    <w:rsid w:val="002B5AD2"/>
    <w:rsid w:val="002B71AB"/>
    <w:rsid w:val="002B7DBD"/>
    <w:rsid w:val="002E2CD0"/>
    <w:rsid w:val="00300C5A"/>
    <w:rsid w:val="00310426"/>
    <w:rsid w:val="003136E8"/>
    <w:rsid w:val="0034649D"/>
    <w:rsid w:val="0035537E"/>
    <w:rsid w:val="003564BC"/>
    <w:rsid w:val="003825A8"/>
    <w:rsid w:val="00395D50"/>
    <w:rsid w:val="003C1667"/>
    <w:rsid w:val="003C441A"/>
    <w:rsid w:val="0043134B"/>
    <w:rsid w:val="00443621"/>
    <w:rsid w:val="0044454A"/>
    <w:rsid w:val="00484815"/>
    <w:rsid w:val="00494374"/>
    <w:rsid w:val="004B7E52"/>
    <w:rsid w:val="005243CF"/>
    <w:rsid w:val="0053159F"/>
    <w:rsid w:val="00531EA3"/>
    <w:rsid w:val="00533E8B"/>
    <w:rsid w:val="005519D1"/>
    <w:rsid w:val="00580924"/>
    <w:rsid w:val="005C3EF8"/>
    <w:rsid w:val="005C6048"/>
    <w:rsid w:val="005D1166"/>
    <w:rsid w:val="005D6833"/>
    <w:rsid w:val="006162B9"/>
    <w:rsid w:val="006439D7"/>
    <w:rsid w:val="00660EAE"/>
    <w:rsid w:val="006A448F"/>
    <w:rsid w:val="006D7370"/>
    <w:rsid w:val="006E6DF3"/>
    <w:rsid w:val="006E7BEA"/>
    <w:rsid w:val="006F03D1"/>
    <w:rsid w:val="0070333C"/>
    <w:rsid w:val="0071539F"/>
    <w:rsid w:val="0071649B"/>
    <w:rsid w:val="00727FD1"/>
    <w:rsid w:val="00745D0B"/>
    <w:rsid w:val="00752805"/>
    <w:rsid w:val="0076357F"/>
    <w:rsid w:val="007706F4"/>
    <w:rsid w:val="00771122"/>
    <w:rsid w:val="0079259E"/>
    <w:rsid w:val="007B4AC9"/>
    <w:rsid w:val="007F5BDD"/>
    <w:rsid w:val="00801921"/>
    <w:rsid w:val="0080336C"/>
    <w:rsid w:val="00814F9A"/>
    <w:rsid w:val="00833B98"/>
    <w:rsid w:val="00834531"/>
    <w:rsid w:val="00836322"/>
    <w:rsid w:val="00857CB9"/>
    <w:rsid w:val="008664C5"/>
    <w:rsid w:val="0087321D"/>
    <w:rsid w:val="00881DBD"/>
    <w:rsid w:val="008B0650"/>
    <w:rsid w:val="008B3DFA"/>
    <w:rsid w:val="008C549D"/>
    <w:rsid w:val="008D310D"/>
    <w:rsid w:val="008E3FED"/>
    <w:rsid w:val="008E466D"/>
    <w:rsid w:val="008E6BC3"/>
    <w:rsid w:val="00903D3F"/>
    <w:rsid w:val="0093129E"/>
    <w:rsid w:val="00940A07"/>
    <w:rsid w:val="00963D58"/>
    <w:rsid w:val="009951B6"/>
    <w:rsid w:val="009B582E"/>
    <w:rsid w:val="009C0035"/>
    <w:rsid w:val="009C4589"/>
    <w:rsid w:val="009E29BC"/>
    <w:rsid w:val="009E5BCA"/>
    <w:rsid w:val="009F6916"/>
    <w:rsid w:val="00A53067"/>
    <w:rsid w:val="00A54F3D"/>
    <w:rsid w:val="00A61AEB"/>
    <w:rsid w:val="00A66050"/>
    <w:rsid w:val="00A81009"/>
    <w:rsid w:val="00A91045"/>
    <w:rsid w:val="00A924D8"/>
    <w:rsid w:val="00AA62EA"/>
    <w:rsid w:val="00AA6BD0"/>
    <w:rsid w:val="00AB07EC"/>
    <w:rsid w:val="00AD03F3"/>
    <w:rsid w:val="00AE5E8A"/>
    <w:rsid w:val="00AF1BB9"/>
    <w:rsid w:val="00AF36CC"/>
    <w:rsid w:val="00B05440"/>
    <w:rsid w:val="00B21C85"/>
    <w:rsid w:val="00B31931"/>
    <w:rsid w:val="00B440A9"/>
    <w:rsid w:val="00B70EAB"/>
    <w:rsid w:val="00B95793"/>
    <w:rsid w:val="00BA51FF"/>
    <w:rsid w:val="00BB5717"/>
    <w:rsid w:val="00BE03C7"/>
    <w:rsid w:val="00BE6CBE"/>
    <w:rsid w:val="00C02C34"/>
    <w:rsid w:val="00C139AF"/>
    <w:rsid w:val="00C46B8F"/>
    <w:rsid w:val="00C6032B"/>
    <w:rsid w:val="00C70FC9"/>
    <w:rsid w:val="00CA76B9"/>
    <w:rsid w:val="00CB3214"/>
    <w:rsid w:val="00CE7E36"/>
    <w:rsid w:val="00CF1A7A"/>
    <w:rsid w:val="00D027EF"/>
    <w:rsid w:val="00D100CC"/>
    <w:rsid w:val="00D11FB0"/>
    <w:rsid w:val="00D349FE"/>
    <w:rsid w:val="00D43FB9"/>
    <w:rsid w:val="00D869CC"/>
    <w:rsid w:val="00D87C60"/>
    <w:rsid w:val="00D928A5"/>
    <w:rsid w:val="00DC6C09"/>
    <w:rsid w:val="00DD7593"/>
    <w:rsid w:val="00DE4EC0"/>
    <w:rsid w:val="00DF23A2"/>
    <w:rsid w:val="00E05581"/>
    <w:rsid w:val="00E53B36"/>
    <w:rsid w:val="00E611F3"/>
    <w:rsid w:val="00E62BA9"/>
    <w:rsid w:val="00E65E09"/>
    <w:rsid w:val="00E73FD6"/>
    <w:rsid w:val="00E775C5"/>
    <w:rsid w:val="00E860FC"/>
    <w:rsid w:val="00E878E4"/>
    <w:rsid w:val="00E95F51"/>
    <w:rsid w:val="00EC44C5"/>
    <w:rsid w:val="00ED078C"/>
    <w:rsid w:val="00ED352D"/>
    <w:rsid w:val="00ED5358"/>
    <w:rsid w:val="00EF5A80"/>
    <w:rsid w:val="00F02FF9"/>
    <w:rsid w:val="00F24858"/>
    <w:rsid w:val="00F402EF"/>
    <w:rsid w:val="00F63AD5"/>
    <w:rsid w:val="00F74438"/>
    <w:rsid w:val="00F9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7A3ED"/>
  <w15:chartTrackingRefBased/>
  <w15:docId w15:val="{12F76A6F-6D46-406A-B394-641D7F5A1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BB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BB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BB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BB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BB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BB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BB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BB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BB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BB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B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B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B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B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B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B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B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B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1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BB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1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BB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1B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B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1B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B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B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1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7C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CB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7C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CB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ley</dc:creator>
  <cp:keywords/>
  <dc:description/>
  <cp:lastModifiedBy>Riley, David [phdriley]</cp:lastModifiedBy>
  <cp:revision>4</cp:revision>
  <dcterms:created xsi:type="dcterms:W3CDTF">2024-07-11T17:36:00Z</dcterms:created>
  <dcterms:modified xsi:type="dcterms:W3CDTF">2024-08-28T11:19:00Z</dcterms:modified>
</cp:coreProperties>
</file>